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772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Cs w:val="24"/>
          <w:lang w:bidi="ar"/>
        </w:rPr>
        <w:t>Table S1</w:t>
      </w: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RR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(95%CI)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for</w:t>
      </w:r>
      <w:r>
        <w:rPr>
          <w:rFonts w:hint="default"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>prospective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 xml:space="preserve"> association between BMI,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WC,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WHR and risk of cognitive impairment</w:t>
      </w:r>
      <w:bookmarkStart w:id="0" w:name="_GoBack"/>
      <w:bookmarkEnd w:id="0"/>
    </w:p>
    <w:tbl>
      <w:tblPr>
        <w:tblStyle w:val="6"/>
        <w:tblW w:w="105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907"/>
        <w:gridCol w:w="1907"/>
        <w:gridCol w:w="1907"/>
        <w:gridCol w:w="1907"/>
      </w:tblGrid>
      <w:tr w14:paraId="1A6CD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tblHeader/>
          <w:jc w:val="center"/>
        </w:trPr>
        <w:tc>
          <w:tcPr>
            <w:tcW w:w="29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2352B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81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5D6C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381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F31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groups</w:t>
            </w:r>
          </w:p>
        </w:tc>
      </w:tr>
      <w:tr w14:paraId="32CE7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91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1775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B166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90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4BDC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90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EA43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70</w:t>
            </w:r>
          </w:p>
        </w:tc>
        <w:tc>
          <w:tcPr>
            <w:tcW w:w="190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FCB3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70</w:t>
            </w:r>
          </w:p>
        </w:tc>
      </w:tr>
      <w:tr w14:paraId="4D84B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4DDF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907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41EF8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1D9D3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05DE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2F07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674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773C8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derweight(＜18.5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69589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6 (0.99-1.36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075169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3-1.32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27EE3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9-1.46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94F90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9-1.36)</w:t>
            </w:r>
          </w:p>
        </w:tc>
      </w:tr>
      <w:tr w14:paraId="6C5D0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02282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(18.5-23.9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9250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DC7B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653A5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0EA6C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</w:tr>
      <w:tr w14:paraId="02B07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4825B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verweight(24-27.9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6B411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 (0.77-0.98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3BE96B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9-1.06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6F1960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3-1.05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04BDD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3-1.00)</w:t>
            </w:r>
          </w:p>
        </w:tc>
      </w:tr>
      <w:tr w14:paraId="7750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46E19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besity(≥28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70E4D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4 (0.69-1.03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ABE61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2-1.06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1B312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1-1.01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4BD2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0-1.04)</w:t>
            </w:r>
          </w:p>
        </w:tc>
      </w:tr>
      <w:tr w14:paraId="535DE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5BB90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C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64267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333EC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28E7D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09AD2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4EA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549F6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022DE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37334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1151E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459C1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</w:tr>
      <w:tr w14:paraId="5733C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11BC0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ntral obesity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489D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5-0.90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68392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2-0.95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7634B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0-0.97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3066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9-0.91)</w:t>
            </w:r>
          </w:p>
        </w:tc>
      </w:tr>
      <w:tr w14:paraId="7B1A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792D5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HR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5BBD4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07E37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61E09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3C393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091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tl2br w:val="nil"/>
              <w:tr2bl w:val="nil"/>
            </w:tcBorders>
            <w:noWrap/>
            <w:vAlign w:val="center"/>
          </w:tcPr>
          <w:p w14:paraId="3E19A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81CA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7DB85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 w14:paraId="28A9B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noWrap/>
            <w:vAlign w:val="center"/>
          </w:tcPr>
          <w:p w14:paraId="2460E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</w:tr>
      <w:tr w14:paraId="2B4F5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1" w:type="dxa"/>
            <w:tcBorders>
              <w:bottom w:val="single" w:color="auto" w:sz="12" w:space="0"/>
            </w:tcBorders>
            <w:noWrap/>
            <w:vAlign w:val="center"/>
          </w:tcPr>
          <w:p w14:paraId="3A112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ntral obesity</w:t>
            </w:r>
          </w:p>
        </w:tc>
        <w:tc>
          <w:tcPr>
            <w:tcW w:w="1907" w:type="dxa"/>
            <w:tcBorders>
              <w:bottom w:val="single" w:color="auto" w:sz="12" w:space="0"/>
            </w:tcBorders>
            <w:noWrap/>
            <w:vAlign w:val="center"/>
          </w:tcPr>
          <w:p w14:paraId="3F1CE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4-1.00)</w:t>
            </w:r>
          </w:p>
        </w:tc>
        <w:tc>
          <w:tcPr>
            <w:tcW w:w="1907" w:type="dxa"/>
            <w:tcBorders>
              <w:bottom w:val="single" w:color="auto" w:sz="12" w:space="0"/>
            </w:tcBorders>
            <w:noWrap/>
            <w:vAlign w:val="center"/>
          </w:tcPr>
          <w:p w14:paraId="52517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4-0.99)</w:t>
            </w:r>
          </w:p>
        </w:tc>
        <w:tc>
          <w:tcPr>
            <w:tcW w:w="1907" w:type="dxa"/>
            <w:tcBorders>
              <w:bottom w:val="single" w:color="auto" w:sz="12" w:space="0"/>
            </w:tcBorders>
            <w:vAlign w:val="center"/>
          </w:tcPr>
          <w:p w14:paraId="7FB98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7-1.06)</w:t>
            </w:r>
          </w:p>
        </w:tc>
        <w:tc>
          <w:tcPr>
            <w:tcW w:w="1907" w:type="dxa"/>
            <w:tcBorders>
              <w:bottom w:val="single" w:color="auto" w:sz="12" w:space="0"/>
            </w:tcBorders>
            <w:noWrap/>
            <w:vAlign w:val="center"/>
          </w:tcPr>
          <w:p w14:paraId="1AE3A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4-0.98)</w:t>
            </w:r>
          </w:p>
        </w:tc>
      </w:tr>
    </w:tbl>
    <w:p w14:paraId="1EDBFA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Abbreviations: RR = Relative Risk, CI = Confidence Interval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>, BMI = body mass index, WC = waist circumference, WHR = waist-to-hip ratio.</w:t>
      </w:r>
    </w:p>
    <w:p w14:paraId="485297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1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 xml:space="preserve">No adjustments were made for any variables. </w:t>
      </w:r>
    </w:p>
    <w:p w14:paraId="610DEAF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2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 xml:space="preserve">thnicity,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ducation, work, e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nomic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tatus, and 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rital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tatus were adjusted.</w:t>
      </w:r>
    </w:p>
    <w:p w14:paraId="0347DC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3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Identical covariates from Model 2 and the addition of smoking, drinking, exercise, hypertension, diabetes, stroke, and depressive symptoms.</w:t>
      </w:r>
    </w:p>
    <w:p w14:paraId="7CFB59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  <w:r>
        <w:rPr>
          <w:rFonts w:hint="eastAsia" w:cs="Times New Roman"/>
          <w:color w:val="000000"/>
          <w:kern w:val="0"/>
          <w:sz w:val="21"/>
          <w:szCs w:val="21"/>
          <w:lang w:val="en-US" w:eastAsia="zh-CN" w:bidi="ar"/>
        </w:rPr>
        <w:t xml:space="preserve">a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is table only presents the results of Model 3.</w:t>
      </w:r>
    </w:p>
    <w:tbl>
      <w:tblPr>
        <w:tblStyle w:val="6"/>
        <w:tblpPr w:leftFromText="180" w:rightFromText="180" w:vertAnchor="text" w:horzAnchor="page" w:tblpX="411" w:tblpY="953"/>
        <w:tblOverlap w:val="never"/>
        <w:tblW w:w="112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947"/>
        <w:gridCol w:w="1713"/>
        <w:gridCol w:w="1713"/>
        <w:gridCol w:w="1713"/>
        <w:gridCol w:w="1716"/>
      </w:tblGrid>
      <w:tr w14:paraId="56CE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801B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94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DD9D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EC2D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71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90CC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71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F70F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70</w:t>
            </w:r>
          </w:p>
        </w:tc>
        <w:tc>
          <w:tcPr>
            <w:tcW w:w="171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5FA1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70</w:t>
            </w:r>
          </w:p>
        </w:tc>
      </w:tr>
      <w:tr w14:paraId="232E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2D8ED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MI+WC</w:t>
            </w:r>
          </w:p>
        </w:tc>
        <w:tc>
          <w:tcPr>
            <w:tcW w:w="2947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1E66A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5BAC4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CA13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13F8E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26FD5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AE2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2E368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7B0FC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derweight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06BC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21-1.44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E299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32-1.23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3368C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31-2.16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43EC2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34-1.27)</w:t>
            </w:r>
          </w:p>
        </w:tc>
      </w:tr>
      <w:tr w14:paraId="52C26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3FAAC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5F81D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derweight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57E7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6-1.32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D4BA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1-1.32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3EB3C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6-1.44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54FF2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6-1.34)</w:t>
            </w:r>
          </w:p>
        </w:tc>
      </w:tr>
      <w:tr w14:paraId="614DF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28669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3E19E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32E92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6-0.97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C3DB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1-0.97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93A0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9-1.01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67CFE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9-0.95)</w:t>
            </w:r>
          </w:p>
        </w:tc>
      </w:tr>
      <w:tr w14:paraId="7BA6F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48327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2FB69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1830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45F5D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8987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17CF3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</w:tr>
      <w:tr w14:paraId="33BAA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2E107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34AD5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verweight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7A6F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9-0.91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650F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4-1.03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FF82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9-1.03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204AB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7-0.96)</w:t>
            </w:r>
          </w:p>
        </w:tc>
      </w:tr>
      <w:tr w14:paraId="69417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7D06F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0331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verweight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E2E1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8-1.25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40342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52-1.04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7803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3-1.14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57B7B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7-1.11)</w:t>
            </w:r>
          </w:p>
        </w:tc>
      </w:tr>
      <w:tr w14:paraId="06290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2FF62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48B75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besity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92C8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5-1.00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1B11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5-0.99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AE5F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7-0.97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59835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4-0.99)</w:t>
            </w:r>
          </w:p>
        </w:tc>
      </w:tr>
      <w:tr w14:paraId="6851B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118C4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31CB1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besity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01CA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26-1.27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7BDD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6-2.95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1110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35-2.00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52581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55-1.76)</w:t>
            </w:r>
          </w:p>
        </w:tc>
      </w:tr>
      <w:tr w14:paraId="63A6E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56B53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MI+WHR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59BDE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6E097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686A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C684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0E8F6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56F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177E4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2263B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derweight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22E0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2-1.50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9389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84-1.25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BE71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0-1.57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5EB84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4-1.36)</w:t>
            </w:r>
          </w:p>
        </w:tc>
      </w:tr>
      <w:tr w14:paraId="5057B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088EC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6D051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derweight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A164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2-1.38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C939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5-1.44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C731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7-1.59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66115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7-1.42)</w:t>
            </w:r>
          </w:p>
        </w:tc>
      </w:tr>
      <w:tr w14:paraId="47032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34083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09E7F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6B443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8-1.08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4F32B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88-1.07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CE9A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8-1.12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0039A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8-1.06)</w:t>
            </w:r>
          </w:p>
        </w:tc>
      </w:tr>
      <w:tr w14:paraId="23D3F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7BD64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73383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rmal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C121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4544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1FBB7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238CE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reference)</w:t>
            </w:r>
          </w:p>
        </w:tc>
      </w:tr>
      <w:tr w14:paraId="1F7E7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75369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3274A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verweight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B2AD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7-0.92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60D9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85-1.07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754E1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0-1.07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64962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7-0.98)</w:t>
            </w:r>
          </w:p>
        </w:tc>
      </w:tr>
      <w:tr w14:paraId="10DDF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47212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0B16D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verweight+Norm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19E4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7-1.28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016B2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79-1.26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3F152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7-1.28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21238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6-1.27)</w:t>
            </w:r>
          </w:p>
        </w:tc>
      </w:tr>
      <w:tr w14:paraId="10C0D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tl2br w:val="nil"/>
              <w:tr2bl w:val="nil"/>
            </w:tcBorders>
            <w:noWrap/>
            <w:vAlign w:val="center"/>
          </w:tcPr>
          <w:p w14:paraId="20047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tl2br w:val="nil"/>
              <w:tr2bl w:val="nil"/>
            </w:tcBorders>
            <w:noWrap/>
            <w:vAlign w:val="center"/>
          </w:tcPr>
          <w:p w14:paraId="23A21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besity+Central obesity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2F71A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67-1.04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5DD2F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80-1.06)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noWrap/>
            <w:vAlign w:val="center"/>
          </w:tcPr>
          <w:p w14:paraId="45BD4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3-1.07)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noWrap/>
            <w:vAlign w:val="center"/>
          </w:tcPr>
          <w:p w14:paraId="2A610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5-1.02)</w:t>
            </w:r>
          </w:p>
        </w:tc>
      </w:tr>
      <w:tr w14:paraId="52E32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418" w:type="dxa"/>
            <w:tcBorders>
              <w:bottom w:val="single" w:color="auto" w:sz="12" w:space="0"/>
            </w:tcBorders>
            <w:noWrap/>
            <w:vAlign w:val="center"/>
          </w:tcPr>
          <w:p w14:paraId="478E6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7" w:type="dxa"/>
            <w:tcBorders>
              <w:bottom w:val="single" w:color="auto" w:sz="12" w:space="0"/>
            </w:tcBorders>
            <w:noWrap/>
            <w:vAlign w:val="center"/>
          </w:tcPr>
          <w:p w14:paraId="19E91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besity+Normal</w:t>
            </w:r>
          </w:p>
        </w:tc>
        <w:tc>
          <w:tcPr>
            <w:tcW w:w="1713" w:type="dxa"/>
            <w:tcBorders>
              <w:bottom w:val="single" w:color="auto" w:sz="12" w:space="0"/>
            </w:tcBorders>
            <w:noWrap/>
            <w:vAlign w:val="center"/>
          </w:tcPr>
          <w:p w14:paraId="19CEA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49-1.39)</w:t>
            </w:r>
          </w:p>
        </w:tc>
        <w:tc>
          <w:tcPr>
            <w:tcW w:w="1713" w:type="dxa"/>
            <w:tcBorders>
              <w:bottom w:val="single" w:color="auto" w:sz="12" w:space="0"/>
            </w:tcBorders>
            <w:noWrap/>
            <w:vAlign w:val="center"/>
          </w:tcPr>
          <w:p w14:paraId="59EFA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0.68-1.48)</w:t>
            </w:r>
          </w:p>
        </w:tc>
        <w:tc>
          <w:tcPr>
            <w:tcW w:w="1713" w:type="dxa"/>
            <w:tcBorders>
              <w:bottom w:val="single" w:color="auto" w:sz="12" w:space="0"/>
            </w:tcBorders>
            <w:noWrap/>
            <w:vAlign w:val="center"/>
          </w:tcPr>
          <w:p w14:paraId="79D2B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28-1.13)</w:t>
            </w:r>
          </w:p>
        </w:tc>
        <w:tc>
          <w:tcPr>
            <w:tcW w:w="1716" w:type="dxa"/>
            <w:tcBorders>
              <w:bottom w:val="single" w:color="auto" w:sz="12" w:space="0"/>
            </w:tcBorders>
            <w:noWrap/>
            <w:vAlign w:val="center"/>
          </w:tcPr>
          <w:p w14:paraId="48C2B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78-1.57)</w:t>
            </w:r>
          </w:p>
        </w:tc>
      </w:tr>
    </w:tbl>
    <w:p w14:paraId="4E90A6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left"/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Cs w:val="24"/>
          <w:lang w:val="en-US" w:eastAsia="zh-CN" w:bidi="ar"/>
        </w:rPr>
        <w:t>S2</w:t>
      </w:r>
      <w:r>
        <w:rPr>
          <w:rFonts w:hint="default" w:ascii="Times New Roman" w:hAnsi="Times New Roman" w:cs="Times New Roman"/>
          <w:b/>
          <w:bCs/>
          <w:color w:val="000000"/>
          <w:kern w:val="0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RR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 xml:space="preserve">(95%CI)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>for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the association of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 xml:space="preserve">cognitive impairment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>with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the combination </w:t>
      </w:r>
      <w:r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4"/>
          <w:lang w:bidi="ar"/>
        </w:rPr>
        <w:t>of BMI and WC/WHR</w:t>
      </w:r>
    </w:p>
    <w:p w14:paraId="7A069F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Abbreviations: RR = Relative Risk, CI = Confidence Interval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>, BMI = body mass index, WC = waist circumference, WHR = waist-to-hip ratio.</w:t>
      </w:r>
    </w:p>
    <w:p w14:paraId="305764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1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 xml:space="preserve">No adjustments were made for any variables. </w:t>
      </w:r>
    </w:p>
    <w:p w14:paraId="5D6A88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2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 xml:space="preserve">thnicity,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ducation, work, e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nomic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tatus, and </w:t>
      </w:r>
      <w:r>
        <w:rPr>
          <w:rFonts w:hint="default"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rital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tatus were adjusted.</w:t>
      </w:r>
    </w:p>
    <w:p w14:paraId="3D5B1E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AdvOT156ec773" w:cs="Times New Roman"/>
          <w:color w:val="000000"/>
          <w:kern w:val="0"/>
          <w:sz w:val="21"/>
          <w:szCs w:val="21"/>
          <w:lang w:bidi="ar"/>
        </w:rPr>
        <w:t>Model 3: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Identical covariates from Model 2 and the addition of smoking, drinking, exercise, hypertension, diabetes, stroke, and depressive symptoms.</w:t>
      </w:r>
    </w:p>
    <w:p w14:paraId="2B9217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:This table only presents the results of Model 3.</w:t>
      </w:r>
    </w:p>
    <w:p w14:paraId="29B6F9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7F2BBF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2C13B7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76290D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06F933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703481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p w14:paraId="0E8B43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AdvOT156ec773" w:cs="Times New Roman"/>
          <w:b/>
          <w:bCs/>
          <w:color w:val="000000"/>
          <w:kern w:val="0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56ec773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4DA7"/>
    <w:rsid w:val="000F2C41"/>
    <w:rsid w:val="000F60A5"/>
    <w:rsid w:val="00141B48"/>
    <w:rsid w:val="00172A27"/>
    <w:rsid w:val="001752D6"/>
    <w:rsid w:val="001E3DB5"/>
    <w:rsid w:val="00206D71"/>
    <w:rsid w:val="00260BAC"/>
    <w:rsid w:val="002A2F28"/>
    <w:rsid w:val="00306242"/>
    <w:rsid w:val="00372632"/>
    <w:rsid w:val="003E47C1"/>
    <w:rsid w:val="0044397E"/>
    <w:rsid w:val="004F6074"/>
    <w:rsid w:val="00540D55"/>
    <w:rsid w:val="00551521"/>
    <w:rsid w:val="006B1A9C"/>
    <w:rsid w:val="00A80473"/>
    <w:rsid w:val="00AC3B8D"/>
    <w:rsid w:val="00AF18B9"/>
    <w:rsid w:val="00C1003C"/>
    <w:rsid w:val="00D14D63"/>
    <w:rsid w:val="015517B4"/>
    <w:rsid w:val="04555B9D"/>
    <w:rsid w:val="06A2222D"/>
    <w:rsid w:val="06C30BF9"/>
    <w:rsid w:val="0C320408"/>
    <w:rsid w:val="0DFF2D4C"/>
    <w:rsid w:val="13787D6E"/>
    <w:rsid w:val="14E1402C"/>
    <w:rsid w:val="157D3E74"/>
    <w:rsid w:val="17221A6B"/>
    <w:rsid w:val="1D8A5E00"/>
    <w:rsid w:val="22B35AB1"/>
    <w:rsid w:val="2CCA2D00"/>
    <w:rsid w:val="31F80BA6"/>
    <w:rsid w:val="34201EB0"/>
    <w:rsid w:val="3985205B"/>
    <w:rsid w:val="3CF1490A"/>
    <w:rsid w:val="3FE330A3"/>
    <w:rsid w:val="410302D3"/>
    <w:rsid w:val="432007D3"/>
    <w:rsid w:val="4A24212D"/>
    <w:rsid w:val="4A827726"/>
    <w:rsid w:val="4A9F72BE"/>
    <w:rsid w:val="4F174AC6"/>
    <w:rsid w:val="4F3378B6"/>
    <w:rsid w:val="506C3638"/>
    <w:rsid w:val="51344154"/>
    <w:rsid w:val="540D7E09"/>
    <w:rsid w:val="561F28BB"/>
    <w:rsid w:val="566F64D4"/>
    <w:rsid w:val="569939F9"/>
    <w:rsid w:val="57190C2E"/>
    <w:rsid w:val="585B234B"/>
    <w:rsid w:val="586C433D"/>
    <w:rsid w:val="6A3665E2"/>
    <w:rsid w:val="6D430DD2"/>
    <w:rsid w:val="6E782808"/>
    <w:rsid w:val="7309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8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basedOn w:val="6"/>
    <w:qFormat/>
    <w:uiPriority w:val="39"/>
    <w:rPr>
      <w:sz w:val="24"/>
      <w:szCs w:val="2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qFormat/>
    <w:uiPriority w:val="0"/>
    <w:rPr>
      <w:color w:val="800080"/>
      <w:u w:val="single"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character" w:customStyle="1" w:styleId="12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0"/>
    <w:rPr>
      <w:kern w:val="2"/>
      <w:sz w:val="18"/>
      <w:szCs w:val="18"/>
    </w:rPr>
  </w:style>
  <w:style w:type="character" w:customStyle="1" w:styleId="14">
    <w:name w:val="批注文字 字符"/>
    <w:basedOn w:val="8"/>
    <w:link w:val="2"/>
    <w:qFormat/>
    <w:uiPriority w:val="0"/>
    <w:rPr>
      <w:kern w:val="2"/>
      <w:sz w:val="24"/>
      <w:szCs w:val="28"/>
    </w:rPr>
  </w:style>
  <w:style w:type="character" w:customStyle="1" w:styleId="15">
    <w:name w:val="批注主题 字符"/>
    <w:basedOn w:val="14"/>
    <w:link w:val="5"/>
    <w:qFormat/>
    <w:uiPriority w:val="0"/>
    <w:rPr>
      <w:b/>
      <w:bCs/>
      <w:kern w:val="2"/>
      <w:sz w:val="24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4</Words>
  <Characters>2877</Characters>
  <Lines>89</Lines>
  <Paragraphs>25</Paragraphs>
  <TotalTime>2</TotalTime>
  <ScaleCrop>false</ScaleCrop>
  <LinksUpToDate>false</LinksUpToDate>
  <CharactersWithSpaces>314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7:01:00Z</dcterms:created>
  <dc:creator>Viki</dc:creator>
  <cp:lastModifiedBy>Viki</cp:lastModifiedBy>
  <dcterms:modified xsi:type="dcterms:W3CDTF">2026-05-19T06:04:3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67B58A6CB1B4D1B8E5FDBB5A037C835_11</vt:lpwstr>
  </property>
  <property fmtid="{D5CDD505-2E9C-101B-9397-08002B2CF9AE}" pid="4" name="KSOTemplateDocerSaveRecord">
    <vt:lpwstr>eyJoZGlkIjoiNDFlNGQ0MDQ1MGMwNTI2MDA3YmE5NzRlNzJkYTZjYTQiLCJ1c2VySWQiOiIxMDY2ODY0NzI3In0=</vt:lpwstr>
  </property>
</Properties>
</file>